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DD245A">
      <w:pPr>
        <w:spacing w:line="360" w:lineRule="auto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Supplemental Figure legend</w:t>
      </w:r>
    </w:p>
    <w:p w14:paraId="78C84EE2">
      <w:pPr>
        <w:spacing w:line="360" w:lineRule="auto"/>
        <w:rPr>
          <w:rFonts w:ascii="Times New Roman" w:hAnsi="Times New Roman" w:eastAsia="宋体" w:cs="Times New Roman"/>
          <w:sz w:val="24"/>
          <w:szCs w:val="24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Figure S1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he age-standardized mortality rate (ASMR), age-standardized DALYs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</w:rPr>
        <w:t>rate (ASDR), age-standardized YLDs rate (ASYR) and age-standardized YLLs rate of diabetes mellitus type 2 attributable to low physical activity by sex in 2021.</w:t>
      </w:r>
    </w:p>
    <w:p w14:paraId="37872B2A">
      <w:pPr>
        <w:spacing w:line="360" w:lineRule="auto"/>
        <w:rPr>
          <w:rFonts w:ascii="Times New Roman" w:hAnsi="Times New Roman" w:eastAsia="宋体" w:cs="Times New Roman"/>
          <w:sz w:val="24"/>
          <w:szCs w:val="24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</w:rPr>
        <w:t>Figure S2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</w:rPr>
        <w:t xml:space="preserve"> The deaths, DALYs, YLDs and YLLs of diabetes mellitus type 2 attributable to low physical activity by sex in 2021.</w:t>
      </w:r>
    </w:p>
    <w:p w14:paraId="578FCCCA">
      <w:pPr>
        <w:spacing w:line="360" w:lineRule="auto"/>
        <w:rPr>
          <w:rFonts w:ascii="Times New Roman" w:hAnsi="Times New Roman" w:eastAsia="宋体" w:cs="Times New Roman"/>
          <w:sz w:val="24"/>
          <w:szCs w:val="24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</w:rPr>
        <w:t>Figure S3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</w:rPr>
        <w:t xml:space="preserve"> Trends in the age-standardized mortality rate (ASMR), age-standardized DALYs rate (ASDR), age-standardized YLDs rate (ASYR) and age-standardized YLLs rate of diabetes mellitus type 2 attributable to low physical activity by sex from 1990 to 2021.</w:t>
      </w:r>
    </w:p>
    <w:p w14:paraId="42B035C1">
      <w:pPr>
        <w:spacing w:line="360" w:lineRule="auto"/>
        <w:rPr>
          <w:rFonts w:hint="eastAsia" w:ascii="Times New Roman" w:hAnsi="Times New Roman" w:eastAsia="宋体" w:cs="Times New Roman"/>
          <w:sz w:val="24"/>
          <w:szCs w:val="24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</w:rPr>
        <w:t>Figure S4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</w:rPr>
        <w:t xml:space="preserve"> Trends in the deaths, DALYs, YLDs and YLLs of diabetes mellitus type 2 attributable to low physical activity) by sex from 1990 to 2021.</w:t>
      </w:r>
    </w:p>
    <w:p w14:paraId="7D0AF4D1">
      <w:pPr>
        <w:spacing w:line="360" w:lineRule="auto"/>
        <w:rPr>
          <w:rFonts w:ascii="Times New Roman" w:hAnsi="Times New Roman" w:eastAsia="宋体" w:cs="Times New Roman"/>
          <w:sz w:val="24"/>
          <w:szCs w:val="24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</w:rPr>
        <w:t>Figure S5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</w:rPr>
        <w:t>he age-standardized mortality rate (ASMR), age-standardized DALYs rate (ASDR), age-standardized YLDs rate (ASYR) and age-standardized YLLs rate of diabetes mellitus type 2 attributable to low physical activity by age in 2021.</w:t>
      </w:r>
    </w:p>
    <w:p w14:paraId="285EEF9C">
      <w:pPr>
        <w:spacing w:line="360" w:lineRule="auto"/>
        <w:rPr>
          <w:rFonts w:ascii="Times New Roman" w:hAnsi="Times New Roman" w:eastAsia="宋体" w:cs="Times New Roman"/>
          <w:sz w:val="24"/>
          <w:szCs w:val="24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</w:rPr>
        <w:t>Figure S6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</w:rPr>
        <w:t xml:space="preserve"> The deaths, DALYs, YLDs and YLLs of diabetes mellitus type 2 attributable to low physical activity by age in 2021.</w:t>
      </w:r>
    </w:p>
    <w:p w14:paraId="5D1B0CE9">
      <w:pPr>
        <w:spacing w:line="360" w:lineRule="auto"/>
        <w:rPr>
          <w:rFonts w:ascii="Times New Roman" w:hAnsi="Times New Roman" w:eastAsia="宋体" w:cs="Times New Roman"/>
          <w:sz w:val="24"/>
          <w:szCs w:val="24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</w:rPr>
        <w:t>Figure S7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</w:rPr>
        <w:t xml:space="preserve"> Trends in the age-standardized mortality rate (ASMR), age-standardized DALYs rate (ASDR), age-standardized YLDs rate (ASYR) and age-standardized YLLs rate of diabetes mellitus type 2 attributable to low physical activity by age from 1990 to 2021.</w:t>
      </w:r>
    </w:p>
    <w:p w14:paraId="71CB2D4B">
      <w:pPr>
        <w:spacing w:line="360" w:lineRule="auto"/>
        <w:rPr>
          <w:rFonts w:hint="eastAsia" w:ascii="Times New Roman" w:hAnsi="Times New Roman" w:eastAsia="宋体" w:cs="Times New Roman"/>
          <w:sz w:val="24"/>
          <w:szCs w:val="24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</w:rPr>
        <w:t>Figure S8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</w:rPr>
        <w:t xml:space="preserve"> Trends in the deaths, DALYs, YLDs and YLLs of diabetes mellitus type 2 attributable to low physical activity by age from 1990 to 2021.</w:t>
      </w:r>
    </w:p>
    <w:p w14:paraId="1A95909B">
      <w:pPr>
        <w:spacing w:line="360" w:lineRule="auto"/>
        <w:rPr>
          <w:rFonts w:ascii="Times New Roman" w:hAnsi="Times New Roman" w:eastAsia="宋体" w:cs="Times New Roman"/>
          <w:sz w:val="24"/>
          <w:szCs w:val="24"/>
          <w:highlight w:val="none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  <w:highlight w:val="none"/>
        </w:rPr>
        <w:t>Figure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</w:rPr>
        <w:t>9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T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he age-standardized mortality rate (ASMR), age-standardized DALYs rate (ASDR), age-standardized YLDs rate (ASYR) and age-standardized YLLs rate of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</w:rPr>
        <w:t>diabetes mellitus type 2 attributable to low physical activity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 by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</w:rPr>
        <w:t>SDI region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>in 2021.</w:t>
      </w:r>
    </w:p>
    <w:p w14:paraId="76D9559C">
      <w:pPr>
        <w:spacing w:line="360" w:lineRule="auto"/>
        <w:rPr>
          <w:rFonts w:ascii="Times New Roman" w:hAnsi="Times New Roman" w:eastAsia="宋体" w:cs="Times New Roman"/>
          <w:sz w:val="24"/>
          <w:szCs w:val="24"/>
          <w:highlight w:val="none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  <w:highlight w:val="none"/>
        </w:rPr>
        <w:t>Figure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</w:rPr>
        <w:t>10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 The deaths, DALYs, YLDs and YLLs of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</w:rPr>
        <w:t>diabetes mellitus type 2 attributable to low physical activity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 by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</w:rPr>
        <w:t>SDI region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 in 2021.</w:t>
      </w:r>
    </w:p>
    <w:p w14:paraId="0AB63092">
      <w:pPr>
        <w:spacing w:line="360" w:lineRule="auto"/>
        <w:rPr>
          <w:rFonts w:ascii="Times New Roman" w:hAnsi="Times New Roman" w:eastAsia="宋体" w:cs="Times New Roman"/>
          <w:sz w:val="24"/>
          <w:szCs w:val="24"/>
          <w:highlight w:val="none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  <w:highlight w:val="none"/>
        </w:rPr>
        <w:t>Figure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</w:rPr>
        <w:t>11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 Trends in the age-standardized mortality rate (ASMR), age-standardized DALYs rate (ASDR), age-standardized YLDs rate (ASYR) and age-standardized YLLs rate of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</w:rPr>
        <w:t>diabetes mellitus type 2 attributable to low physical activity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 by SDI region from 1990 to 2021.</w:t>
      </w:r>
    </w:p>
    <w:p w14:paraId="0A71FDED">
      <w:pPr>
        <w:spacing w:line="360" w:lineRule="auto"/>
        <w:rPr>
          <w:rFonts w:ascii="Times New Roman" w:hAnsi="Times New Roman" w:eastAsia="宋体" w:cs="Times New Roman"/>
          <w:sz w:val="24"/>
          <w:szCs w:val="24"/>
          <w:highlight w:val="none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  <w:highlight w:val="none"/>
        </w:rPr>
        <w:t>Figure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</w:rPr>
        <w:t>12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 Trends in the deaths, DALYs, YLDs and YLLs of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</w:rPr>
        <w:t>diabetes mellitus type 2 attributable to low physical activity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 by SDI region from 1990 to 2021.</w:t>
      </w:r>
    </w:p>
    <w:p w14:paraId="52271901">
      <w:pPr>
        <w:spacing w:line="360" w:lineRule="auto"/>
        <w:rPr>
          <w:rFonts w:ascii="Times New Roman" w:hAnsi="Times New Roman" w:eastAsia="宋体" w:cs="Times New Roman"/>
          <w:sz w:val="24"/>
          <w:szCs w:val="24"/>
          <w:highlight w:val="none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</w:rPr>
        <w:t>Figure S13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</w:rPr>
        <w:t xml:space="preserve"> World map of the deaths, DALYs, YLDs and YLLs of diabetes mellitus type 2 attributable to low physical activity in 2021.</w:t>
      </w:r>
    </w:p>
    <w:p w14:paraId="20BC693F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058"/>
    <w:rsid w:val="000F1D7D"/>
    <w:rsid w:val="00131475"/>
    <w:rsid w:val="001D6058"/>
    <w:rsid w:val="007144EB"/>
    <w:rsid w:val="0089103F"/>
    <w:rsid w:val="008A770E"/>
    <w:rsid w:val="00975359"/>
    <w:rsid w:val="00B4232B"/>
    <w:rsid w:val="00BD1586"/>
    <w:rsid w:val="00C56982"/>
    <w:rsid w:val="00C730A2"/>
    <w:rsid w:val="3AB31779"/>
    <w:rsid w:val="57C64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84</Words>
  <Characters>2099</Characters>
  <Lines>17</Lines>
  <Paragraphs>4</Paragraphs>
  <TotalTime>23</TotalTime>
  <ScaleCrop>false</ScaleCrop>
  <LinksUpToDate>false</LinksUpToDate>
  <CharactersWithSpaces>2469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1T14:52:00Z</dcterms:created>
  <dc:creator>Yuu _</dc:creator>
  <cp:lastModifiedBy>Bbbbbb</cp:lastModifiedBy>
  <dcterms:modified xsi:type="dcterms:W3CDTF">2025-03-16T13:08:5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kyYmZmZWUwMTRmYTJmZjVkZGRmMjJiMjU2ZmM0MTYiLCJ1c2VySWQiOiI0NjE4NzQ5NDIifQ==</vt:lpwstr>
  </property>
  <property fmtid="{D5CDD505-2E9C-101B-9397-08002B2CF9AE}" pid="3" name="KSOProductBuildVer">
    <vt:lpwstr>2052-12.1.0.20305</vt:lpwstr>
  </property>
  <property fmtid="{D5CDD505-2E9C-101B-9397-08002B2CF9AE}" pid="4" name="ICV">
    <vt:lpwstr>92ABFD2B39F244068555E7152CC8F49F_12</vt:lpwstr>
  </property>
</Properties>
</file>